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600" w:type="dxa"/>
        <w:tblLook w:val="04A0" w:firstRow="1" w:lastRow="0" w:firstColumn="1" w:lastColumn="0" w:noHBand="0" w:noVBand="1"/>
      </w:tblPr>
      <w:tblGrid>
        <w:gridCol w:w="1530"/>
        <w:gridCol w:w="2700"/>
        <w:gridCol w:w="6750"/>
        <w:gridCol w:w="1620"/>
      </w:tblGrid>
      <w:tr w:rsidR="00280629" w:rsidRPr="006D7696" w14:paraId="0B51FBAD" w14:textId="77777777" w:rsidTr="00111F47">
        <w:trPr>
          <w:trHeight w:val="315"/>
        </w:trPr>
        <w:tc>
          <w:tcPr>
            <w:tcW w:w="126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BCC803" w14:textId="77777777" w:rsidR="00280629" w:rsidRPr="006D7696" w:rsidRDefault="00280629" w:rsidP="00111F47">
            <w:pPr>
              <w:rPr>
                <w:lang w:val="en-US"/>
              </w:rPr>
            </w:pPr>
            <w:r w:rsidRPr="006D7696">
              <w:rPr>
                <w:lang w:val="en-US"/>
              </w:rPr>
              <w:t>S2</w:t>
            </w:r>
            <w:r>
              <w:rPr>
                <w:lang w:val="en-US"/>
              </w:rPr>
              <w:t xml:space="preserve"> Table</w:t>
            </w:r>
            <w:r w:rsidRPr="006D7696">
              <w:rPr>
                <w:lang w:val="en-US"/>
              </w:rPr>
              <w:t>. Plasmids used in this study</w:t>
            </w:r>
          </w:p>
        </w:tc>
      </w:tr>
      <w:tr w:rsidR="00280629" w:rsidRPr="006D7696" w14:paraId="63D202EB" w14:textId="77777777" w:rsidTr="00111F47">
        <w:trPr>
          <w:trHeight w:val="315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330D47E" w14:textId="77777777" w:rsidR="00280629" w:rsidRPr="006D7696" w:rsidRDefault="00280629" w:rsidP="00111F47">
            <w:pPr>
              <w:rPr>
                <w:b/>
                <w:bCs/>
                <w:lang w:val="en-US"/>
              </w:rPr>
            </w:pPr>
            <w:r w:rsidRPr="006D7696">
              <w:rPr>
                <w:b/>
                <w:bCs/>
                <w:lang w:val="en-US"/>
              </w:rPr>
              <w:t>Numb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54CBE6" w14:textId="77777777" w:rsidR="00280629" w:rsidRPr="006D7696" w:rsidRDefault="00280629" w:rsidP="00111F47">
            <w:pPr>
              <w:rPr>
                <w:b/>
                <w:bCs/>
                <w:lang w:val="en-US"/>
              </w:rPr>
            </w:pPr>
            <w:r w:rsidRPr="006D7696">
              <w:rPr>
                <w:b/>
                <w:bCs/>
                <w:lang w:val="en-US"/>
              </w:rPr>
              <w:t>Plasmid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1F267F" w14:textId="77777777" w:rsidR="00280629" w:rsidRPr="006D7696" w:rsidRDefault="00280629" w:rsidP="00111F47">
            <w:pPr>
              <w:rPr>
                <w:b/>
                <w:bCs/>
                <w:lang w:val="en-US"/>
              </w:rPr>
            </w:pPr>
            <w:r w:rsidRPr="006D7696">
              <w:rPr>
                <w:b/>
                <w:bCs/>
                <w:lang w:val="en-US"/>
              </w:rPr>
              <w:t>Relevant characteristic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14BE37" w14:textId="77777777" w:rsidR="00280629" w:rsidRPr="006D7696" w:rsidRDefault="00280629" w:rsidP="00111F47">
            <w:pPr>
              <w:rPr>
                <w:b/>
                <w:bCs/>
                <w:lang w:val="en-US"/>
              </w:rPr>
            </w:pPr>
            <w:r w:rsidRPr="006D7696">
              <w:rPr>
                <w:b/>
                <w:bCs/>
                <w:lang w:val="en-US"/>
              </w:rPr>
              <w:t>Source</w:t>
            </w:r>
          </w:p>
        </w:tc>
      </w:tr>
      <w:tr w:rsidR="00280629" w:rsidRPr="006D7696" w14:paraId="241BF502" w14:textId="77777777" w:rsidTr="00111F47">
        <w:trPr>
          <w:trHeight w:val="315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C6E164" w14:textId="77777777" w:rsidR="00280629" w:rsidRPr="006D7696" w:rsidRDefault="00280629" w:rsidP="00111F47">
            <w:pPr>
              <w:rPr>
                <w:lang w:val="en-US"/>
              </w:rPr>
            </w:pPr>
            <w:r w:rsidRPr="006D7696">
              <w:rPr>
                <w:lang w:val="en-US"/>
              </w:rPr>
              <w:t>pBL37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C18203" w14:textId="77777777" w:rsidR="00280629" w:rsidRPr="006D7696" w:rsidRDefault="00280629" w:rsidP="00111F47">
            <w:pPr>
              <w:rPr>
                <w:lang w:val="en-US"/>
              </w:rPr>
            </w:pPr>
            <w:r w:rsidRPr="006D7696">
              <w:rPr>
                <w:lang w:val="en-US"/>
              </w:rPr>
              <w:t>pC-His1622-</w:t>
            </w:r>
            <w:r w:rsidRPr="006D7696">
              <w:rPr>
                <w:i/>
                <w:iCs/>
                <w:lang w:val="en-US"/>
              </w:rPr>
              <w:t>tcdB</w:t>
            </w:r>
            <w:r w:rsidRPr="006D7696">
              <w:rPr>
                <w:lang w:val="en-US"/>
              </w:rPr>
              <w:t>1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A567E9" w14:textId="77777777" w:rsidR="00280629" w:rsidRPr="006D7696" w:rsidRDefault="00280629" w:rsidP="00111F47">
            <w:pPr>
              <w:rPr>
                <w:lang w:val="en-US"/>
              </w:rPr>
            </w:pPr>
            <w:r w:rsidRPr="006D7696">
              <w:rPr>
                <w:lang w:val="en-US"/>
              </w:rPr>
              <w:t>pC-HIS1622, TcdB</w:t>
            </w:r>
            <w:r w:rsidRPr="006D7696">
              <w:rPr>
                <w:vertAlign w:val="subscript"/>
                <w:lang w:val="en-US"/>
              </w:rPr>
              <w:t>1-2366</w:t>
            </w:r>
            <w:r w:rsidRPr="006D7696">
              <w:rPr>
                <w:lang w:val="en-US"/>
              </w:rPr>
              <w:t>, strain VPI104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901FAD" w14:textId="77777777" w:rsidR="00280629" w:rsidRPr="006D7696" w:rsidRDefault="00280629" w:rsidP="00111F47">
            <w:pPr>
              <w:rPr>
                <w:lang w:val="en-US"/>
              </w:rPr>
            </w:pPr>
            <w:r w:rsidRPr="006D7696">
              <w:rPr>
                <w:lang w:val="en-US"/>
              </w:rPr>
              <w:t>Lab stock</w:t>
            </w:r>
          </w:p>
        </w:tc>
      </w:tr>
      <w:tr w:rsidR="00280629" w:rsidRPr="006D7696" w14:paraId="19CE0AC4" w14:textId="77777777" w:rsidTr="00111F47">
        <w:trPr>
          <w:trHeight w:val="315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931A4D" w14:textId="77777777" w:rsidR="00280629" w:rsidRPr="006D7696" w:rsidRDefault="00280629" w:rsidP="00111F47">
            <w:pPr>
              <w:rPr>
                <w:lang w:val="en-US"/>
              </w:rPr>
            </w:pPr>
            <w:r w:rsidRPr="006D7696">
              <w:rPr>
                <w:lang w:val="en-US"/>
              </w:rPr>
              <w:t>pBL59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64EE3D" w14:textId="77777777" w:rsidR="00280629" w:rsidRPr="006D7696" w:rsidRDefault="00280629" w:rsidP="00111F47">
            <w:pPr>
              <w:rPr>
                <w:lang w:val="en-US"/>
              </w:rPr>
            </w:pPr>
            <w:r w:rsidRPr="006D7696">
              <w:rPr>
                <w:lang w:val="en-US"/>
              </w:rPr>
              <w:t>pC-His1622-</w:t>
            </w:r>
            <w:r w:rsidRPr="006D7696">
              <w:rPr>
                <w:i/>
                <w:iCs/>
                <w:lang w:val="en-US"/>
              </w:rPr>
              <w:t>tcdB</w:t>
            </w:r>
            <w:r w:rsidRPr="006D7696">
              <w:rPr>
                <w:lang w:val="en-US"/>
              </w:rPr>
              <w:t>2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147414" w14:textId="77777777" w:rsidR="00280629" w:rsidRPr="006D7696" w:rsidRDefault="00280629" w:rsidP="00111F47">
            <w:pPr>
              <w:rPr>
                <w:lang w:val="en-US"/>
              </w:rPr>
            </w:pPr>
            <w:r w:rsidRPr="006D7696">
              <w:rPr>
                <w:lang w:val="en-US"/>
              </w:rPr>
              <w:t>pC-HIS1622, TcdB</w:t>
            </w:r>
            <w:r w:rsidRPr="006D7696">
              <w:rPr>
                <w:vertAlign w:val="subscript"/>
                <w:lang w:val="en-US"/>
              </w:rPr>
              <w:t>1-2366</w:t>
            </w:r>
            <w:r w:rsidRPr="006D7696">
              <w:rPr>
                <w:lang w:val="en-US"/>
              </w:rPr>
              <w:t>, strain R202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B5D58B" w14:textId="77777777" w:rsidR="00280629" w:rsidRPr="006D7696" w:rsidRDefault="00280629" w:rsidP="00111F47">
            <w:pPr>
              <w:rPr>
                <w:lang w:val="en-US"/>
              </w:rPr>
            </w:pPr>
            <w:r w:rsidRPr="006D7696">
              <w:rPr>
                <w:lang w:val="en-US"/>
              </w:rPr>
              <w:t>Lab stock</w:t>
            </w:r>
          </w:p>
        </w:tc>
      </w:tr>
      <w:tr w:rsidR="00280629" w:rsidRPr="006D7696" w14:paraId="16795E55" w14:textId="77777777" w:rsidTr="00111F47">
        <w:trPr>
          <w:trHeight w:val="315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7FCFCE" w14:textId="77777777" w:rsidR="00280629" w:rsidRPr="006D7696" w:rsidRDefault="00280629" w:rsidP="00111F47">
            <w:pPr>
              <w:rPr>
                <w:lang w:val="en-US"/>
              </w:rPr>
            </w:pPr>
            <w:r w:rsidRPr="006D7696">
              <w:rPr>
                <w:lang w:val="en-US"/>
              </w:rPr>
              <w:t>pBL131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53DA12" w14:textId="77777777" w:rsidR="00280629" w:rsidRPr="006D7696" w:rsidRDefault="00280629" w:rsidP="00111F47">
            <w:pPr>
              <w:rPr>
                <w:lang w:val="en-US"/>
              </w:rPr>
            </w:pPr>
            <w:r w:rsidRPr="006D7696">
              <w:rPr>
                <w:lang w:val="en-US"/>
              </w:rPr>
              <w:t>pC-His1622-</w:t>
            </w:r>
            <w:r w:rsidRPr="006D7696">
              <w:rPr>
                <w:i/>
                <w:iCs/>
                <w:lang w:val="en-US"/>
              </w:rPr>
              <w:t>tcdB</w:t>
            </w:r>
            <w:r w:rsidRPr="006D7696">
              <w:rPr>
                <w:lang w:val="en-US"/>
              </w:rPr>
              <w:t>3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E19BE9" w14:textId="77777777" w:rsidR="00280629" w:rsidRPr="006D7696" w:rsidRDefault="00280629" w:rsidP="00111F47">
            <w:pPr>
              <w:rPr>
                <w:lang w:val="en-US"/>
              </w:rPr>
            </w:pPr>
            <w:r w:rsidRPr="006D7696">
              <w:rPr>
                <w:lang w:val="en-US"/>
              </w:rPr>
              <w:t>pC-HIS1622, TcdB</w:t>
            </w:r>
            <w:r w:rsidRPr="006D7696">
              <w:rPr>
                <w:vertAlign w:val="subscript"/>
                <w:lang w:val="en-US"/>
              </w:rPr>
              <w:t>1-2367</w:t>
            </w:r>
            <w:r w:rsidRPr="006D7696">
              <w:rPr>
                <w:lang w:val="en-US"/>
              </w:rPr>
              <w:t>, strain M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271C67" w14:textId="77777777" w:rsidR="00280629" w:rsidRPr="006D7696" w:rsidRDefault="00280629" w:rsidP="00111F47">
            <w:pPr>
              <w:rPr>
                <w:lang w:val="en-US"/>
              </w:rPr>
            </w:pPr>
            <w:r w:rsidRPr="006D7696">
              <w:rPr>
                <w:lang w:val="en-US"/>
              </w:rPr>
              <w:t>Lab stock</w:t>
            </w:r>
          </w:p>
        </w:tc>
      </w:tr>
    </w:tbl>
    <w:p w14:paraId="49249E39" w14:textId="77777777" w:rsidR="00280629" w:rsidRPr="006D7696" w:rsidRDefault="00280629" w:rsidP="00280629">
      <w:pPr>
        <w:rPr>
          <w:b/>
          <w:bCs/>
          <w:lang w:val="en-US"/>
        </w:rPr>
      </w:pPr>
    </w:p>
    <w:p w14:paraId="0A1E435D" w14:textId="77777777" w:rsidR="00021BD5" w:rsidRDefault="00021BD5"/>
    <w:sectPr w:rsidR="00021BD5" w:rsidSect="002806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629"/>
    <w:rsid w:val="00021BD5"/>
    <w:rsid w:val="00280629"/>
    <w:rsid w:val="0063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162B9D"/>
  <w15:chartTrackingRefBased/>
  <w15:docId w15:val="{5FAE0D5D-BCBC-49F1-8EAC-678F0B609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629"/>
    <w:pPr>
      <w:spacing w:line="259" w:lineRule="auto"/>
    </w:pPr>
    <w:rPr>
      <w:sz w:val="22"/>
      <w:szCs w:val="22"/>
      <w:lang w:val="es-MX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6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6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6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6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6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62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62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62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62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6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80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62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80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62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80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629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280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6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4A207FF7C5B74A977D9EE0F9515BCE" ma:contentTypeVersion="15" ma:contentTypeDescription="Create a new document." ma:contentTypeScope="" ma:versionID="70e0dbef3ed550629b101ed65b7c6db9">
  <xsd:schema xmlns:xsd="http://www.w3.org/2001/XMLSchema" xmlns:xs="http://www.w3.org/2001/XMLSchema" xmlns:p="http://schemas.microsoft.com/office/2006/metadata/properties" xmlns:ns2="5f004274-c684-4b0c-9975-612c3a4ca4ed" xmlns:ns3="a2e49a21-8b30-419e-a5f4-c405910482c7" targetNamespace="http://schemas.microsoft.com/office/2006/metadata/properties" ma:root="true" ma:fieldsID="cf1e0acec0d078255e8443c18eebbc34" ns2:_="" ns3:_="">
    <xsd:import namespace="5f004274-c684-4b0c-9975-612c3a4ca4ed"/>
    <xsd:import namespace="a2e49a21-8b30-419e-a5f4-c405910482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_Flow_SignoffStatus" minOccurs="0"/>
                <xsd:element ref="ns2:MediaServiceSearchProperties" minOccurs="0"/>
                <xsd:element ref="ns2:MediaServiceLocatio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004274-c684-4b0c-9975-612c3a4ca4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be07b1ff-87ca-41ea-8f42-2e31685bcc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18" nillable="true" ma:displayName="Sign-off status" ma:internalName="Sign_x002d_off_x0020_status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e49a21-8b30-419e-a5f4-c405910482c7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39819329-18fd-40bc-b026-d85f70ce4925}" ma:internalName="TaxCatchAll" ma:showField="CatchAllData" ma:web="a2e49a21-8b30-419e-a5f4-c405910482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5f004274-c684-4b0c-9975-612c3a4ca4ed" xsi:nil="true"/>
    <TaxCatchAll xmlns="a2e49a21-8b30-419e-a5f4-c405910482c7" xsi:nil="true"/>
    <lcf76f155ced4ddcb4097134ff3c332f xmlns="5f004274-c684-4b0c-9975-612c3a4ca4e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604C39B-EF39-4743-A408-5735AEDECE65}"/>
</file>

<file path=customXml/itemProps2.xml><?xml version="1.0" encoding="utf-8"?>
<ds:datastoreItem xmlns:ds="http://schemas.openxmlformats.org/officeDocument/2006/customXml" ds:itemID="{9D51D255-72F2-41FF-8409-D3CCFE3C1192}"/>
</file>

<file path=customXml/itemProps3.xml><?xml version="1.0" encoding="utf-8"?>
<ds:datastoreItem xmlns:ds="http://schemas.openxmlformats.org/officeDocument/2006/customXml" ds:itemID="{238DEB91-14D2-40F9-8473-C93C49F682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56</Characters>
  <Application>Microsoft Office Word</Application>
  <DocSecurity>0</DocSecurity>
  <Lines>32</Lines>
  <Paragraphs>34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tore-Galve, Christopher</dc:creator>
  <cp:keywords/>
  <dc:description/>
  <cp:lastModifiedBy>Peritore-Galve, Christopher</cp:lastModifiedBy>
  <cp:revision>1</cp:revision>
  <dcterms:created xsi:type="dcterms:W3CDTF">2025-10-27T16:44:00Z</dcterms:created>
  <dcterms:modified xsi:type="dcterms:W3CDTF">2025-10-27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519d02-6fae-4de5-b58a-828c9704ea6c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5-10-27T16:44:59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033a9a8e-3171-4128-a321-e73bf7c173ae</vt:lpwstr>
  </property>
  <property fmtid="{D5CDD505-2E9C-101B-9397-08002B2CF9AE}" pid="9" name="MSIP_Label_792c8cef-6f2b-4af1-b4ac-d815ff795cd6_ContentBits">
    <vt:lpwstr>0</vt:lpwstr>
  </property>
  <property fmtid="{D5CDD505-2E9C-101B-9397-08002B2CF9AE}" pid="10" name="MSIP_Label_792c8cef-6f2b-4af1-b4ac-d815ff795cd6_Tag">
    <vt:lpwstr>10, 3, 0, 1</vt:lpwstr>
  </property>
  <property fmtid="{D5CDD505-2E9C-101B-9397-08002B2CF9AE}" pid="11" name="ContentTypeId">
    <vt:lpwstr>0x010100634A207FF7C5B74A977D9EE0F9515BCE</vt:lpwstr>
  </property>
</Properties>
</file>